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960"/>
        <w:gridCol w:w="1250"/>
        <w:gridCol w:w="3532"/>
        <w:gridCol w:w="1638"/>
      </w:tblGrid>
      <w:tr w:rsidR="006C6BAD" w:rsidRPr="00347CED" w:rsidTr="00E46815">
        <w:trPr>
          <w:trHeight w:val="300"/>
          <w:jc w:val="center"/>
        </w:trPr>
        <w:tc>
          <w:tcPr>
            <w:tcW w:w="73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C6BAD" w:rsidRPr="00321A32" w:rsidRDefault="006C6BAD" w:rsidP="00E468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E1730E">
              <w:rPr>
                <w:rFonts w:ascii="Times New Roman" w:eastAsia="Times New Roman" w:hAnsi="Times New Roman" w:cs="Times New Roman"/>
                <w:b/>
                <w:bCs/>
              </w:rPr>
              <w:t>Supplemental Table 3</w:t>
            </w:r>
            <w:r w:rsidRPr="000D5E89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321A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IT proteins only identified in the lungs</w:t>
            </w:r>
          </w:p>
        </w:tc>
      </w:tr>
      <w:tr w:rsidR="006C6BAD" w:rsidRPr="00347CED" w:rsidTr="00E46815">
        <w:trPr>
          <w:trHeight w:val="54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RF </w:t>
            </w:r>
            <w:r w:rsidRPr="00347C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347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silico</w:t>
            </w:r>
            <w:r w:rsidRPr="00347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347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por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47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gnal</w:t>
            </w:r>
          </w:p>
        </w:tc>
      </w:tr>
      <w:tr w:rsidR="006C6BAD" w:rsidRPr="00347CED" w:rsidTr="00E46815">
        <w:trPr>
          <w:trHeight w:val="52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01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O-METHYLTRANSFERAS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C6BAD" w:rsidRPr="00347CED" w:rsidTr="00E468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0578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_PGRS7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PGRS FAMILY PROTE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, </w:t>
            </w: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xxD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</w:t>
            </w:r>
          </w:p>
        </w:tc>
      </w:tr>
      <w:tr w:rsidR="006C6BAD" w:rsidRPr="00347CED" w:rsidTr="00E468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10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_PGRS</w:t>
            </w:r>
          </w:p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PGRS FAMILY PROTE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D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</w:t>
            </w:r>
          </w:p>
        </w:tc>
      </w:tr>
      <w:tr w:rsidR="006C6BAD" w:rsidRPr="00347CED" w:rsidTr="00E46815">
        <w:trPr>
          <w:trHeight w:val="52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13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CONSERVED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</w:tr>
      <w:tr w:rsidR="006C6BAD" w:rsidRPr="00347CED" w:rsidTr="00E468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1818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_PGRS33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PGRS FAMILY PROTE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, </w:t>
            </w: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xxD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</w:t>
            </w:r>
          </w:p>
        </w:tc>
      </w:tr>
      <w:tr w:rsidR="006C6BAD" w:rsidRPr="00347CED" w:rsidTr="00E46815">
        <w:trPr>
          <w:trHeight w:val="78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21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crB</w:t>
            </w:r>
            <w:proofErr w:type="spellEnd"/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ytochrome C reductase </w:t>
            </w: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crB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ytochrome B subunit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</w:tr>
      <w:tr w:rsidR="006C6BAD" w:rsidRPr="00347CED" w:rsidTr="00E4681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2490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_PGRS43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-PGRS FAMILY PROTEIN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, </w:t>
            </w:r>
            <w:proofErr w:type="spellStart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xxxD</w:t>
            </w:r>
            <w:proofErr w:type="spellEnd"/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</w:t>
            </w:r>
          </w:p>
        </w:tc>
      </w:tr>
      <w:tr w:rsidR="006C6BAD" w:rsidRPr="00347CED" w:rsidTr="00E46815">
        <w:trPr>
          <w:trHeight w:val="129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sz w:val="20"/>
                <w:szCs w:val="20"/>
              </w:rPr>
              <w:t>Rv3101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7E7615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E76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sX</w:t>
            </w:r>
            <w:proofErr w:type="spellEnd"/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CELL DIVISION PROTEIN FTSX (SEPTATION COMPONENT-TRANSPORT INTEGRAL MEMBRANE PROTEIN ABC TRANSPORTER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BAD" w:rsidRPr="00347CED" w:rsidRDefault="006C6BAD" w:rsidP="00E46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</w:t>
            </w:r>
          </w:p>
        </w:tc>
        <w:bookmarkStart w:id="0" w:name="_GoBack"/>
        <w:bookmarkEnd w:id="0"/>
      </w:tr>
    </w:tbl>
    <w:p w:rsidR="006C6BAD" w:rsidRPr="000D5E89" w:rsidRDefault="006C6BAD" w:rsidP="006C6BAD">
      <w:pPr>
        <w:spacing w:after="0" w:line="240" w:lineRule="auto"/>
        <w:rPr>
          <w:rFonts w:ascii="Times New Roman" w:hAnsi="Times New Roman" w:cs="Times New Roman"/>
        </w:rPr>
      </w:pPr>
    </w:p>
    <w:p w:rsidR="006C6BAD" w:rsidRPr="002D7714" w:rsidRDefault="00E1730E" w:rsidP="006C6B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3</w:t>
      </w:r>
      <w:r w:rsidR="006C6BAD" w:rsidRPr="000D5E89">
        <w:rPr>
          <w:rFonts w:ascii="Times New Roman" w:hAnsi="Times New Roman" w:cs="Times New Roman"/>
          <w:b/>
        </w:rPr>
        <w:t xml:space="preserve">. </w:t>
      </w:r>
      <w:r w:rsidR="006C6BAD" w:rsidRPr="002D7714">
        <w:rPr>
          <w:rFonts w:ascii="Times New Roman" w:hAnsi="Times New Roman" w:cs="Times New Roman"/>
          <w:b/>
        </w:rPr>
        <w:t>EXIT exported proteins only identified in the lungs</w:t>
      </w:r>
      <w:r w:rsidR="006C6BAD">
        <w:rPr>
          <w:rFonts w:ascii="Times New Roman" w:hAnsi="Times New Roman" w:cs="Times New Roman"/>
        </w:rPr>
        <w:t>.</w:t>
      </w:r>
      <w:r w:rsidR="006C6BAD" w:rsidRPr="002D7714">
        <w:rPr>
          <w:rFonts w:ascii="Times New Roman" w:hAnsi="Times New Roman" w:cs="Times New Roman"/>
        </w:rPr>
        <w:t xml:space="preserve"> Genes that displayed 3.5 fold higher abundance in the lungs after </w:t>
      </w:r>
      <w:r w:rsidR="006C6BAD" w:rsidRPr="002D7714">
        <w:rPr>
          <w:rFonts w:ascii="Times New Roman" w:hAnsi="Times New Roman" w:cs="Times New Roman"/>
          <w:i/>
        </w:rPr>
        <w:t xml:space="preserve">in vivo </w:t>
      </w:r>
      <w:r w:rsidR="006C6BAD" w:rsidRPr="002D7714">
        <w:rPr>
          <w:rFonts w:ascii="Times New Roman" w:hAnsi="Times New Roman" w:cs="Times New Roman"/>
        </w:rPr>
        <w:t xml:space="preserve">β-lactam treatment than the input in both experiments were identified as exported </w:t>
      </w:r>
      <w:r w:rsidR="006C6BAD" w:rsidRPr="002D7714">
        <w:rPr>
          <w:rFonts w:ascii="Times New Roman" w:hAnsi="Times New Roman" w:cs="Times New Roman"/>
          <w:i/>
        </w:rPr>
        <w:t xml:space="preserve">in vivo </w:t>
      </w:r>
      <w:r w:rsidR="006C6BAD" w:rsidRPr="002D7714">
        <w:rPr>
          <w:rFonts w:ascii="Times New Roman" w:hAnsi="Times New Roman" w:cs="Times New Roman"/>
        </w:rPr>
        <w:t xml:space="preserve">in the lungs. </w:t>
      </w:r>
      <w:r w:rsidR="006C6BAD">
        <w:rPr>
          <w:rFonts w:ascii="Times New Roman" w:hAnsi="Times New Roman" w:cs="Times New Roman"/>
        </w:rPr>
        <w:t xml:space="preserve">A total of </w:t>
      </w:r>
      <w:r w:rsidR="006C6BAD" w:rsidRPr="002D7714">
        <w:rPr>
          <w:rFonts w:ascii="Times New Roman" w:hAnsi="Times New Roman" w:cs="Times New Roman"/>
        </w:rPr>
        <w:t xml:space="preserve">282 proteins were identified as exported in the lungs. The eight proteins reported above were only identified as exported in the lungs and not identified as exported in the spleen. </w:t>
      </w:r>
    </w:p>
    <w:p w:rsidR="0019589E" w:rsidRDefault="0019589E"/>
    <w:sectPr w:rsidR="00195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BAD"/>
    <w:rsid w:val="0019589E"/>
    <w:rsid w:val="006C6BAD"/>
    <w:rsid w:val="007E7615"/>
    <w:rsid w:val="00E1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81B28-70C0-4117-A503-47CCD45D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Ellen</cp:lastModifiedBy>
  <cp:revision>3</cp:revision>
  <dcterms:created xsi:type="dcterms:W3CDTF">2017-02-25T16:29:00Z</dcterms:created>
  <dcterms:modified xsi:type="dcterms:W3CDTF">2017-03-25T14:03:00Z</dcterms:modified>
</cp:coreProperties>
</file>